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Faaroq Ahmad Kiani, Sonja Schwarzl, Stefan Fischer, and Thomas Efferth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hree-dimensional modelling of glucose-6-phosphate dehydrogenase-deficient variants from German ancestry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Plos One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le (Table S1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0"/>
        <w:gridCol w:w="2594"/>
        <w:gridCol w:w="5396"/>
      </w:tblGrid>
      <w:tr>
        <w:trPr>
          <w:trHeight w:val="255" w:hRule="atLeast"/>
        </w:trPr>
        <w:tc>
          <w:tcPr>
            <w:tcW w:w="99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2: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Ubiquitous G6PD variants in Europe, Near East, and Africa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6PD variant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5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ies and regions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Mediterranean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 C → T plus 1311 C → T</w:t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ar East, Greece, Croatia, Bulgaria, Italy, Spain, Mauritius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A-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G → A plus 376 A → G</w:t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ear East,  Poland, Italy,Spain, Nigeria, Mauritius, 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Seattle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reece, Croatia, Bulgaria, Italy, Spain, Algeria, 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Aure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ear East, Spain, Algeria 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Union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60 G → A </w:t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atia, Italy,Spain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Santamaria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, Spain, Algeria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6PD Cassano 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, Croatia, Italy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Chatham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ar East, Italy, Spain 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Malaga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nd, Spain</w:t>
            </w:r>
          </w:p>
        </w:tc>
      </w:tr>
      <w:tr>
        <w:trPr>
          <w:trHeight w:val="255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Tokyo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46 G →A </w:t>
            </w:r>
          </w:p>
        </w:tc>
        <w:tc>
          <w:tcPr>
            <w:tcW w:w="53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and, Italy </w:t>
            </w:r>
          </w:p>
        </w:tc>
      </w:tr>
      <w:tr>
        <w:trPr>
          <w:trHeight w:val="255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Cosenza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76 G → C </w:t>
            </w:r>
          </w:p>
        </w:tc>
        <w:tc>
          <w:tcPr>
            <w:tcW w:w="5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oatia, Italy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2620"/>
        <w:gridCol w:w="5380"/>
      </w:tblGrid>
      <w:tr>
        <w:trPr>
          <w:trHeight w:val="255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6PD variant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A-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abro et al., 1993; Ninfali et al., 1993; Alfinito et al., 1997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adella et al., 1997; Pietrapertosa et al., 2001; Jablonska-Skwiecinska et al., 1999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ves et al., 1982; Cladera Serra et al., 1997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Aures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ves et al., 1982; Cladera Serra et al., 1997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6PD Cassano 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abro et al., 1993; Alfinito et al., 1997; Menounos et al., 2000; Barisic et al., 2005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Chatham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adella et al., 1997; Cladera Serra et al., 1997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Cosenza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abro et al., 1993; Alfinito et al., 1997; Barisic et al., 2005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Malaga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blonska-Skwiecinska et al., 1999; Vulliamy et al., 1996; Cladera Serra et al., 1997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Mediterranean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coran et al., 1992; Calabro et al., 1993; Frigerio et al., 1994; Cappellini et al., 1996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finito et al., 1997; Citadella et al., 1997; Martinez et al., 1997; Menounos et al., 2000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arisic et al., 2005; Terzic et al., 1995; Shatskaya et al., 1980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ives et al., 1982; Cladera Serra et al., 1997; Vives-Corrons et al., 1990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Santamaria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nfali et al., 1993; Alfinito et al., 1997; Citadella et al., 1997; Vulliamy et al., 1996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dera Serra et al., 1997</w:t>
            </w:r>
          </w:p>
        </w:tc>
        <w:tc>
          <w:tcPr>
            <w:tcW w:w="5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Seattle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abro et al., 1993; Cappellini et al., 1995; Pietrapertosa et al., 2001; Alfinito et al., 1997;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artinez et al., 1997; Menounos et al., 2000; Barisic et al., 2005; Toncheva and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zoneva, 1984; Cladera Serra et al., 1997;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Tokyo</w:t>
            </w:r>
          </w:p>
        </w:tc>
        <w:tc>
          <w:tcPr>
            <w:tcW w:w="8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ez et al., 1997; Jablonska-Skwiecinska et al., 1999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Union</w:t>
            </w:r>
          </w:p>
        </w:tc>
        <w:tc>
          <w:tcPr>
            <w:tcW w:w="8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pellini et al., 1996; Alfinito et al., 1997; Martinez et al., 1997; Barisic et al., 2005;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References to Table 2:</w:t>
      </w:r>
    </w:p>
    <w:p>
      <w:pPr>
        <w:pStyle w:val="Normal"/>
        <w:jc w:val="both"/>
        <w:rPr/>
      </w:pPr>
      <w:r>
        <w:rPr>
          <w:lang w:val="en-GB"/>
        </w:rPr>
        <w:t xml:space="preserve">Alfinito F, Cimmino A, Ferraro F, Cubellis MV, Vitagliano L, Francese M, Zagari A, Rotoli B, Filosa S, Martini G. Molecular characterization of G6PD deficiency in Southern Italy: heterogeneity, correlation genotype-phenotype and description of a new variant (G6PD Neapolis). Br J Haematol 1997;98:41-6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Barisic M, Korac J, Pavlinac I, Krzelj V, Marusic E, Vulliamy T, Terzic J. Characterization of G6PD deficiency in southern Croatia: description of a new variant, G6PD Split. J Hum Genet 2005;50:547-9. </w:t>
      </w:r>
    </w:p>
    <w:p>
      <w:pPr>
        <w:pStyle w:val="Normal"/>
        <w:jc w:val="both"/>
        <w:rPr/>
      </w:pPr>
      <w:r>
        <w:rPr>
          <w:lang w:val="en-GB"/>
        </w:rPr>
        <w:t xml:space="preserve">Calabro V, Mason PJ, Filosa S, Civitelli D, Cittadella R, Tagarelli A, Martini G, Brancati C, Luzzatto L. Genetic heterogeneity of glucose-6-phosphate dehydrogenase deficiency revealed by single-strand conformation and sequence analysis. Am J Hum Genet 1993;52:527-36. </w:t>
      </w:r>
    </w:p>
    <w:p>
      <w:pPr>
        <w:pStyle w:val="Normal"/>
        <w:jc w:val="both"/>
        <w:rPr/>
      </w:pPr>
      <w:r>
        <w:rPr>
          <w:lang w:val="en-GB"/>
        </w:rPr>
        <w:t xml:space="preserve">Calabro V, Mason PJ, Filosa S, Civitelli D, Cittadella R, Tagarelli A, Martini G, Brancati C, Luzzatto L. Genetic heterogeneity of glucose-6-phosphate dehydrogenase deficiency revealed by single-strand conformation and sequence analysis. Am J Hum Genet 1993;52:527-36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appellini MD, Martinez di Montemuros F, De Bellis G, Debernardi S, Dotti C, Fiorelli G. Multiple G6PD mutations are associated with a clinical and biochemical phenotype similar to that of G6PD Mediterranean. Blood 1996;87:3953-8. </w:t>
      </w:r>
    </w:p>
    <w:p>
      <w:pPr>
        <w:pStyle w:val="Normal"/>
        <w:jc w:val="both"/>
        <w:rPr/>
      </w:pPr>
      <w:r>
        <w:rPr>
          <w:lang w:val="en-GB"/>
        </w:rPr>
        <w:t xml:space="preserve">Cappellini MD, Martinez di Montemuros F, Dotti C, Tavazzi D, Fiorelli G. Molecular characterisation of the glucose-6-phosphate dehydrogenase (G6PD) Ferrara II variant. Hum Genet 1995;95:440-2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ittadella R, Civitelli D, Manna I, Azzia N, Di Cataldo A, Schiliro G, Brancati C. Genetic heterogeneity of glucose-6-phosphate dehydrogenase deficiency in south-east Sicily. Ann Hum Genet 1997;61:229-34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ladera Serra A, Oliva Berini E, Torrent Quetglas M, Bartolozzi Castilla E. [Prevalence of glucose-6-phosphate dehydrogenase deficiency in a student population on the island of Menorca] Article in spanish. Sangre (Barc) 1997;42:363-7. </w:t>
      </w:r>
    </w:p>
    <w:p>
      <w:pPr>
        <w:pStyle w:val="Normal"/>
        <w:jc w:val="both"/>
        <w:rPr/>
      </w:pPr>
      <w:r>
        <w:rPr>
          <w:lang w:val="en-GB"/>
        </w:rPr>
        <w:t xml:space="preserve">Corcoran CM, Calabro V, Tamagnini G, Town M, Haidar B, Vulliamy TJ, Mason PJ, Luzzatto L. Molecular heterogeneity underlying the G6PD Mediterranean phenotype. Hum Genet 1992;88:688-90. </w:t>
      </w:r>
    </w:p>
    <w:p>
      <w:pPr>
        <w:pStyle w:val="Normal"/>
        <w:jc w:val="both"/>
        <w:rPr/>
      </w:pPr>
      <w:r>
        <w:rPr>
          <w:lang w:val="en-GB"/>
        </w:rPr>
        <w:t xml:space="preserve">Frigerio R, Sole G, Lovicu M, Passiu G. Molecular and biochemical data on some glucose-6-phosphate dehydrogenase variants from southern Sardinia. Haematologica 1994;79:319-21. </w:t>
      </w:r>
    </w:p>
    <w:p>
      <w:pPr>
        <w:pStyle w:val="Normal"/>
        <w:jc w:val="both"/>
        <w:rPr/>
      </w:pPr>
      <w:r>
        <w:rPr>
          <w:lang w:val="en-GB"/>
        </w:rPr>
        <w:t xml:space="preserve">Jablonska-Skwiecinska E, Lewandowska I, Plochocka D, Topczewski J, Zimowski JG, Klopocka J, Burzynska B. Several mutations including two novel mutations of the glucose-6-phosphate dehydrogenase gene in Polish G6PD deficient subjects with chronic nonspherocytic hemolytic anemia, acute hemolytic anemia, and favism. Hum Mutat 1999;14:477-84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Martinez di Montemuros F, Dotti C, Tavazzi D, Fiorelli G, Cappellini MD. Molecular heterogeneity of glucose-6-phosphate dehydrogenase (G6PD) variants in Italy. Haematologica 1997;82:440-5. </w:t>
      </w:r>
    </w:p>
    <w:p>
      <w:pPr>
        <w:pStyle w:val="Normal"/>
        <w:jc w:val="both"/>
        <w:rPr/>
      </w:pPr>
      <w:r>
        <w:rPr>
          <w:lang w:val="en-GB"/>
        </w:rPr>
        <w:t xml:space="preserve">Menounos P, Zervas C, Garinis G, Doukas C, Kolokithopoulos D, Tegos C, Patrinos GP. Molecular heterogeneity of the glucose-6-phosphate dehydrogenase deficiency in the Hellenic population. Hum Hered 2000;50:237-41. Erratum in: Hum Hered 2000;50:369. </w:t>
      </w:r>
    </w:p>
    <w:p>
      <w:pPr>
        <w:pStyle w:val="Normal"/>
        <w:jc w:val="both"/>
        <w:rPr/>
      </w:pPr>
      <w:r>
        <w:rPr>
          <w:lang w:val="en-GB"/>
        </w:rPr>
        <w:t xml:space="preserve">Ninfali P, Bresolin N, Baronciani L, Fortunato F, Comi G, Magnani M, Scarlato G. Glucose-6-phosphate dehydrogenase Lodi844C: a study on its expression in blood cells and muscle. Enzyme 1991;45:180-7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Pietrapertosa A, Palma A, Campanale D, Delios G, Vitucci A, Tannoia N. Genotype and phenotype correlation in glucose-6-phosphate dehydrogenase deficiency. Haematologica 2001;86:30-5. </w:t>
      </w:r>
    </w:p>
    <w:p>
      <w:pPr>
        <w:pStyle w:val="Normal"/>
        <w:jc w:val="both"/>
        <w:rPr/>
      </w:pPr>
      <w:r>
        <w:rPr>
          <w:lang w:val="en-GB"/>
        </w:rPr>
        <w:t xml:space="preserve">Shatskaya TL, Krasnopolskaya KD, Tzoneva M, Mavrudieva M, Toncheva D. Variants of erythrocyte glucose-6-phosphate dehydrogenase (G6PD) in Bulgarian populations. Hum Genet 1980;54:115-7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erzic J, Krzelj V, Drmic I, Andelinovic S, Primorac D, Mestrovic J, Balarin L. Genetic analysis of the glucose-6-phosphate dehydrogenase deficiency in a southern Croatia. Coll Antropol 1998;22:485-9. </w:t>
      </w:r>
    </w:p>
    <w:p>
      <w:pPr>
        <w:pStyle w:val="Normal"/>
        <w:jc w:val="both"/>
        <w:rPr/>
      </w:pPr>
      <w:r>
        <w:rPr>
          <w:lang w:val="en-GB"/>
        </w:rPr>
        <w:t xml:space="preserve">Toncheva D, Tzoneva M. Genetic polymorphism of G6PD in a Bulgarian population. Hum Genet 1984;67:340-2. </w:t>
      </w:r>
    </w:p>
    <w:p>
      <w:pPr>
        <w:pStyle w:val="Normal"/>
        <w:jc w:val="both"/>
        <w:rPr/>
      </w:pPr>
      <w:r>
        <w:rPr>
          <w:lang w:val="en-GB"/>
        </w:rPr>
        <w:t xml:space="preserve">Vives Corrons JL, Pujades A. Heterogeneity of "Mediterranean type" glucose-6-phosphate dehydrogenase (G6PD) deficiency in Spain and description of two new variants associated with favism. Hum Genet 1982;60:216-21. </w:t>
      </w:r>
    </w:p>
    <w:p>
      <w:pPr>
        <w:pStyle w:val="Normal"/>
        <w:jc w:val="both"/>
        <w:rPr/>
      </w:pPr>
      <w:r>
        <w:rPr>
          <w:lang w:val="en-GB"/>
        </w:rPr>
        <w:t xml:space="preserve">Vives-Corrons JL, Kuhl W, Pujades MA, Beutler E. Molecular genetics of the glucose-6-phosphate dehydrogenase (G6PD) Mediterranean variant and description of a new G6PD mutant, G6PD Andalus1361A. Am J Hum Genet 1990;47:575-9. </w:t>
      </w:r>
    </w:p>
    <w:p>
      <w:pPr>
        <w:pStyle w:val="Normal"/>
        <w:jc w:val="both"/>
        <w:rPr/>
      </w:pPr>
      <w:r>
        <w:rPr>
          <w:lang w:val="en-GB"/>
        </w:rPr>
        <w:t xml:space="preserve">Vulliamy T, Rovira A, Yusoff N, Colomer D, Luzzatto L, Vives-Corrons JL. Independent origin of single and double mutations in the human glucose 6-phosphate dehydrogenase gene. Hum Mutat 1996;8:311-8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06:53:00Z</dcterms:created>
  <dc:creator> Efferth</dc:creator>
  <dc:description/>
  <cp:keywords/>
  <dc:language>en-US</dc:language>
  <cp:lastModifiedBy>efferth</cp:lastModifiedBy>
  <dcterms:modified xsi:type="dcterms:W3CDTF">2007-05-04T11:27:00Z</dcterms:modified>
  <cp:revision>9</cp:revision>
  <dc:subject/>
  <dc:title>Supplementary Fi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AW999950">
    <vt:lpwstr>KAW999950</vt:lpwstr>
  </property>
</Properties>
</file>